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9E868" w14:textId="6618813F" w:rsidR="00420581" w:rsidRPr="009364E5" w:rsidRDefault="00420581" w:rsidP="00420581">
      <w:pPr>
        <w:spacing w:after="120"/>
        <w:ind w:rightChars="-50" w:right="-105"/>
        <w:jc w:val="left"/>
        <w:rPr>
          <w:rFonts w:ascii="Times New Roman" w:eastAsia="宋体" w:hAnsi="Times New Roman" w:cs="Times New Roman"/>
          <w:szCs w:val="21"/>
        </w:rPr>
      </w:pPr>
      <w:r w:rsidRPr="009364E5">
        <w:rPr>
          <w:rFonts w:ascii="Times New Roman" w:eastAsia="宋体" w:hAnsi="Times New Roman" w:cs="Times New Roman"/>
          <w:szCs w:val="21"/>
        </w:rPr>
        <w:t>Table S</w:t>
      </w:r>
      <w:r w:rsidR="00BE63EE">
        <w:rPr>
          <w:rFonts w:ascii="Times New Roman" w:eastAsia="宋体" w:hAnsi="Times New Roman" w:cs="Times New Roman"/>
          <w:szCs w:val="21"/>
        </w:rPr>
        <w:t>2</w:t>
      </w:r>
      <w:r w:rsidRPr="009364E5">
        <w:rPr>
          <w:rFonts w:ascii="Times New Roman" w:eastAsia="宋体" w:hAnsi="Times New Roman" w:cs="Times New Roman"/>
          <w:szCs w:val="21"/>
        </w:rPr>
        <w:t xml:space="preserve">. Characteristics of mitogenomes of </w:t>
      </w:r>
      <w:r w:rsidR="009A6B70">
        <w:rPr>
          <w:rFonts w:ascii="Times New Roman" w:eastAsia="宋体" w:hAnsi="Times New Roman" w:cs="Times New Roman"/>
          <w:szCs w:val="21"/>
        </w:rPr>
        <w:t>16</w:t>
      </w:r>
      <w:r w:rsidRPr="009364E5">
        <w:rPr>
          <w:rFonts w:ascii="Times New Roman" w:eastAsia="宋体" w:hAnsi="Times New Roman" w:cs="Times New Roman"/>
          <w:szCs w:val="21"/>
        </w:rPr>
        <w:t xml:space="preserve"> </w:t>
      </w:r>
      <w:r w:rsidR="009A6B70" w:rsidRPr="009A6B70">
        <w:rPr>
          <w:rFonts w:ascii="Times New Roman" w:eastAsia="宋体" w:hAnsi="Times New Roman" w:cs="Times New Roman"/>
          <w:szCs w:val="21"/>
        </w:rPr>
        <w:t>Formicidae</w:t>
      </w:r>
      <w:r w:rsidRPr="009364E5">
        <w:rPr>
          <w:rFonts w:ascii="Times New Roman" w:eastAsia="宋体" w:hAnsi="Times New Roman" w:cs="Times New Roman"/>
          <w:szCs w:val="21"/>
        </w:rPr>
        <w:t xml:space="preserve"> species used in this study. Species that were newly sequenced in this study are highlighted with an asterisk.</w:t>
      </w:r>
    </w:p>
    <w:tbl>
      <w:tblPr>
        <w:tblW w:w="8299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60"/>
        <w:gridCol w:w="1417"/>
        <w:gridCol w:w="2268"/>
        <w:gridCol w:w="1985"/>
        <w:gridCol w:w="1069"/>
      </w:tblGrid>
      <w:tr w:rsidR="00CE68F8" w:rsidRPr="006A5792" w14:paraId="3133E032" w14:textId="77777777" w:rsidTr="000E108E">
        <w:trPr>
          <w:trHeight w:val="258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8B76A84" w14:textId="6BBB4681" w:rsidR="004E1DF0" w:rsidRPr="006A5792" w:rsidRDefault="009A6B70" w:rsidP="009A6B70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ily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F7E3195" w14:textId="6180B4AD" w:rsidR="004E1DF0" w:rsidRPr="006A5792" w:rsidRDefault="009A6B70" w:rsidP="009A6B70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bfamliy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740DC9E" w14:textId="26CD50FF" w:rsidR="004E1DF0" w:rsidRPr="006A5792" w:rsidRDefault="009A6B70" w:rsidP="009A6B70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E5CA225" w14:textId="77777777" w:rsidR="004E1DF0" w:rsidRPr="006A5792" w:rsidRDefault="004E1DF0" w:rsidP="009A6B70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Bank accession numbers</w:t>
            </w:r>
          </w:p>
        </w:tc>
        <w:tc>
          <w:tcPr>
            <w:tcW w:w="10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2C52BF4" w14:textId="77777777" w:rsidR="004E1DF0" w:rsidRPr="006A5792" w:rsidRDefault="004E1DF0" w:rsidP="009A6B70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ome Size (bp)</w:t>
            </w:r>
          </w:p>
        </w:tc>
      </w:tr>
      <w:tr w:rsidR="004D4808" w:rsidRPr="006A5792" w14:paraId="4C4EA865" w14:textId="77777777" w:rsidTr="000E108E">
        <w:trPr>
          <w:trHeight w:val="258"/>
        </w:trPr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E2CAC9E" w14:textId="76C97337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icidae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2E6E3B2" w14:textId="64BE260F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icinae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EB9E347" w14:textId="240943C4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taglyphis aenescens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C50FCCD" w14:textId="287F2E55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60872</w:t>
            </w:r>
          </w:p>
        </w:tc>
        <w:tc>
          <w:tcPr>
            <w:tcW w:w="106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9FF2580" w14:textId="4CBF45D4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97</w:t>
            </w:r>
          </w:p>
        </w:tc>
      </w:tr>
      <w:tr w:rsidR="004D4808" w:rsidRPr="006A5792" w14:paraId="3C3652B3" w14:textId="77777777" w:rsidTr="000E108E">
        <w:trPr>
          <w:trHeight w:val="258"/>
        </w:trPr>
        <w:tc>
          <w:tcPr>
            <w:tcW w:w="1560" w:type="dxa"/>
            <w:shd w:val="clear" w:color="auto" w:fill="auto"/>
            <w:noWrap/>
            <w:hideMark/>
          </w:tcPr>
          <w:p w14:paraId="009EFF24" w14:textId="06CE4394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icida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EAEB063" w14:textId="415AAB25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icina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EB1BB87" w14:textId="595BECEA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taglyphis cursor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3740F45" w14:textId="7A86B502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K012526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567AB31D" w14:textId="0B968603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39</w:t>
            </w:r>
          </w:p>
        </w:tc>
      </w:tr>
      <w:tr w:rsidR="004D4808" w:rsidRPr="006A5792" w14:paraId="488F2A9C" w14:textId="77777777" w:rsidTr="000E108E">
        <w:trPr>
          <w:trHeight w:val="258"/>
        </w:trPr>
        <w:tc>
          <w:tcPr>
            <w:tcW w:w="1560" w:type="dxa"/>
            <w:shd w:val="clear" w:color="auto" w:fill="auto"/>
            <w:noWrap/>
            <w:hideMark/>
          </w:tcPr>
          <w:p w14:paraId="0B0F7DD7" w14:textId="7E25B300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icida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C5B484A" w14:textId="4BBED9EE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icina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4F13F04" w14:textId="3726E6F6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ormica candida</w:t>
            </w: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60B20F2" w14:textId="7E1A692E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</w:t>
            </w: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408245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63FBA8FF" w14:textId="17348A25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565</w:t>
            </w:r>
          </w:p>
        </w:tc>
      </w:tr>
      <w:tr w:rsidR="004D4808" w:rsidRPr="006A5792" w14:paraId="4EAF318A" w14:textId="77777777" w:rsidTr="000E108E">
        <w:trPr>
          <w:trHeight w:val="258"/>
        </w:trPr>
        <w:tc>
          <w:tcPr>
            <w:tcW w:w="1560" w:type="dxa"/>
            <w:shd w:val="clear" w:color="auto" w:fill="auto"/>
            <w:noWrap/>
            <w:hideMark/>
          </w:tcPr>
          <w:p w14:paraId="376272B2" w14:textId="741E9EFF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icida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6D6F034" w14:textId="3EFD3B8B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icina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EC9D70E" w14:textId="7D1D1E21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ormica fusc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04BF798" w14:textId="3221295A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6132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2D66754F" w14:textId="1D2FB42B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73</w:t>
            </w:r>
          </w:p>
        </w:tc>
      </w:tr>
      <w:tr w:rsidR="004D4808" w:rsidRPr="006A5792" w14:paraId="67E0FEB8" w14:textId="77777777" w:rsidTr="000E108E">
        <w:trPr>
          <w:trHeight w:val="258"/>
        </w:trPr>
        <w:tc>
          <w:tcPr>
            <w:tcW w:w="1560" w:type="dxa"/>
            <w:shd w:val="clear" w:color="auto" w:fill="auto"/>
            <w:noWrap/>
            <w:hideMark/>
          </w:tcPr>
          <w:p w14:paraId="320C4CCE" w14:textId="63F3E4C4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icida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CEB543A" w14:textId="67986388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icina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B0B034D" w14:textId="05719F3B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ormica glauca</w:t>
            </w: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08A465D" w14:textId="471C641B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</w:t>
            </w: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408246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13BA29C4" w14:textId="3828C6C1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92</w:t>
            </w:r>
          </w:p>
        </w:tc>
      </w:tr>
      <w:tr w:rsidR="004D4808" w:rsidRPr="006A5792" w14:paraId="210D26C2" w14:textId="77777777" w:rsidTr="000E108E">
        <w:trPr>
          <w:trHeight w:val="145"/>
        </w:trPr>
        <w:tc>
          <w:tcPr>
            <w:tcW w:w="1560" w:type="dxa"/>
            <w:shd w:val="clear" w:color="auto" w:fill="auto"/>
            <w:noWrap/>
            <w:hideMark/>
          </w:tcPr>
          <w:p w14:paraId="3D98D3BA" w14:textId="1C846B95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icida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AFF5C37" w14:textId="294B528A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icina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1817510" w14:textId="23B99305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ormica moki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E749A6F" w14:textId="3D3C3D8F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K012606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5A559A4B" w14:textId="1615C89D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932</w:t>
            </w:r>
          </w:p>
        </w:tc>
      </w:tr>
      <w:tr w:rsidR="004D4808" w:rsidRPr="006A5792" w14:paraId="22020890" w14:textId="77777777" w:rsidTr="000E108E">
        <w:trPr>
          <w:trHeight w:val="258"/>
        </w:trPr>
        <w:tc>
          <w:tcPr>
            <w:tcW w:w="1560" w:type="dxa"/>
            <w:shd w:val="clear" w:color="auto" w:fill="auto"/>
            <w:noWrap/>
            <w:hideMark/>
          </w:tcPr>
          <w:p w14:paraId="1094AF74" w14:textId="21A26279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icida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31BB9DA" w14:textId="756DFCF6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icina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9B5A953" w14:textId="2EC021F0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ormica neogagate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92DB9C8" w14:textId="4B1264F3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K012298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4A3D0552" w14:textId="7B908E4B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31</w:t>
            </w:r>
          </w:p>
        </w:tc>
      </w:tr>
      <w:tr w:rsidR="004D4808" w:rsidRPr="006A5792" w14:paraId="5BFB650D" w14:textId="77777777" w:rsidTr="000E108E">
        <w:trPr>
          <w:trHeight w:val="258"/>
        </w:trPr>
        <w:tc>
          <w:tcPr>
            <w:tcW w:w="1560" w:type="dxa"/>
            <w:shd w:val="clear" w:color="auto" w:fill="auto"/>
            <w:noWrap/>
            <w:hideMark/>
          </w:tcPr>
          <w:p w14:paraId="430F33C2" w14:textId="4DE7D29D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icida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9418333" w14:textId="5BF84D74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icina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15320AF" w14:textId="6526A9CF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ormica podzolic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D19954C" w14:textId="1BB79B7E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K012706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29812F2C" w14:textId="3A6F7E9D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90</w:t>
            </w:r>
          </w:p>
        </w:tc>
      </w:tr>
      <w:tr w:rsidR="004D4808" w:rsidRPr="006A5792" w14:paraId="4E8F2F5C" w14:textId="77777777" w:rsidTr="000E108E">
        <w:trPr>
          <w:trHeight w:val="258"/>
        </w:trPr>
        <w:tc>
          <w:tcPr>
            <w:tcW w:w="1560" w:type="dxa"/>
            <w:shd w:val="clear" w:color="auto" w:fill="auto"/>
            <w:noWrap/>
            <w:hideMark/>
          </w:tcPr>
          <w:p w14:paraId="56609B28" w14:textId="6B9234CB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icida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32D3BE6" w14:textId="1BBAA99D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icina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95FD5C0" w14:textId="0F8D67E1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ormica ruf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C97EF82" w14:textId="6541AC5B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862420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2BCC1004" w14:textId="0EA00ECC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84</w:t>
            </w:r>
          </w:p>
        </w:tc>
      </w:tr>
      <w:tr w:rsidR="004D4808" w:rsidRPr="006A5792" w14:paraId="14E4E17D" w14:textId="77777777" w:rsidTr="000E108E">
        <w:trPr>
          <w:trHeight w:val="130"/>
        </w:trPr>
        <w:tc>
          <w:tcPr>
            <w:tcW w:w="1560" w:type="dxa"/>
            <w:shd w:val="clear" w:color="auto" w:fill="auto"/>
            <w:noWrap/>
            <w:hideMark/>
          </w:tcPr>
          <w:p w14:paraId="6618C851" w14:textId="055E3D90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icida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FC9BAD8" w14:textId="5CE487E3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icina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911CE21" w14:textId="52AE301C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ormica selysi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B1DA3C7" w14:textId="3648F89E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6711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5B20D053" w14:textId="7C59EF56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52</w:t>
            </w:r>
          </w:p>
        </w:tc>
      </w:tr>
      <w:tr w:rsidR="004D4808" w:rsidRPr="006A5792" w14:paraId="645BC17E" w14:textId="77777777" w:rsidTr="000E108E">
        <w:trPr>
          <w:trHeight w:val="258"/>
        </w:trPr>
        <w:tc>
          <w:tcPr>
            <w:tcW w:w="1560" w:type="dxa"/>
            <w:shd w:val="clear" w:color="auto" w:fill="auto"/>
            <w:noWrap/>
            <w:hideMark/>
          </w:tcPr>
          <w:p w14:paraId="2BAB2A04" w14:textId="50BEC069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icida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077985E" w14:textId="2F25B477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icina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71D41D6" w14:textId="4C656ED2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ormica sina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87399F6" w14:textId="6B4327C2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60873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35E66FCC" w14:textId="22D155FA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32</w:t>
            </w:r>
          </w:p>
        </w:tc>
      </w:tr>
      <w:tr w:rsidR="004D4808" w:rsidRPr="006A5792" w14:paraId="227E5E69" w14:textId="77777777" w:rsidTr="000E108E">
        <w:trPr>
          <w:trHeight w:val="258"/>
        </w:trPr>
        <w:tc>
          <w:tcPr>
            <w:tcW w:w="1560" w:type="dxa"/>
            <w:shd w:val="clear" w:color="auto" w:fill="auto"/>
            <w:noWrap/>
            <w:hideMark/>
          </w:tcPr>
          <w:p w14:paraId="41F8CBBA" w14:textId="40834C02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icida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0AC6861" w14:textId="2C8968CE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icina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12D017D" w14:textId="005E9293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olyergus brevicep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69F17B6" w14:textId="1B0BBF83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K012290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005D9DE1" w14:textId="3C708B5C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15</w:t>
            </w:r>
          </w:p>
        </w:tc>
      </w:tr>
      <w:tr w:rsidR="004D4808" w:rsidRPr="006A5792" w14:paraId="0D372B85" w14:textId="77777777" w:rsidTr="000E108E">
        <w:trPr>
          <w:trHeight w:val="258"/>
        </w:trPr>
        <w:tc>
          <w:tcPr>
            <w:tcW w:w="1560" w:type="dxa"/>
            <w:shd w:val="clear" w:color="auto" w:fill="auto"/>
            <w:noWrap/>
            <w:hideMark/>
          </w:tcPr>
          <w:p w14:paraId="64F8B949" w14:textId="792E5C94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icida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4E91743" w14:textId="2F649A06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icina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D2E34D6" w14:textId="294D3396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Formica </w:t>
            </w: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.DM65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0ADEB3B" w14:textId="6B951604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941914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4B260914" w14:textId="25827214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64</w:t>
            </w:r>
          </w:p>
        </w:tc>
      </w:tr>
      <w:tr w:rsidR="004D4808" w:rsidRPr="006A5792" w14:paraId="647AAE6B" w14:textId="77777777" w:rsidTr="000E108E">
        <w:trPr>
          <w:trHeight w:val="258"/>
        </w:trPr>
        <w:tc>
          <w:tcPr>
            <w:tcW w:w="1560" w:type="dxa"/>
            <w:shd w:val="clear" w:color="auto" w:fill="auto"/>
            <w:noWrap/>
            <w:hideMark/>
          </w:tcPr>
          <w:p w14:paraId="188D4C55" w14:textId="56F423C3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icida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FB62980" w14:textId="5C8A3CE0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icina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A62FE6D" w14:textId="2A109293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ormica</w:t>
            </w: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DM65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2C756DE" w14:textId="2CBEBD76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941917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045C5021" w14:textId="159642E9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26</w:t>
            </w:r>
          </w:p>
        </w:tc>
      </w:tr>
      <w:tr w:rsidR="004D4808" w:rsidRPr="006A5792" w14:paraId="1873E25A" w14:textId="77777777" w:rsidTr="000E108E">
        <w:trPr>
          <w:trHeight w:val="268"/>
        </w:trPr>
        <w:tc>
          <w:tcPr>
            <w:tcW w:w="1560" w:type="dxa"/>
            <w:shd w:val="clear" w:color="auto" w:fill="auto"/>
            <w:noWrap/>
            <w:hideMark/>
          </w:tcPr>
          <w:p w14:paraId="5182340F" w14:textId="5D29E24D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icida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B140097" w14:textId="0300A171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icina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9674BDE" w14:textId="55227920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Formica </w:t>
            </w: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.DM65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AD6412B" w14:textId="0DEC5028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941916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788EC6F7" w14:textId="2FB32A56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48</w:t>
            </w:r>
          </w:p>
        </w:tc>
      </w:tr>
      <w:tr w:rsidR="004D4808" w:rsidRPr="006A5792" w14:paraId="6E530C8E" w14:textId="77777777" w:rsidTr="000E108E">
        <w:trPr>
          <w:trHeight w:val="258"/>
        </w:trPr>
        <w:tc>
          <w:tcPr>
            <w:tcW w:w="1560" w:type="dxa"/>
            <w:shd w:val="clear" w:color="auto" w:fill="auto"/>
            <w:noWrap/>
            <w:hideMark/>
          </w:tcPr>
          <w:p w14:paraId="3AEC74E1" w14:textId="2A53EC87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icida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C4CB9DA" w14:textId="148F2A13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rmicina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6829911" w14:textId="22F8470F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yrmica scabrinodi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B36F5D9" w14:textId="2C772C8A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6133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2682430D" w14:textId="52C71596" w:rsidR="004D4808" w:rsidRPr="006A5792" w:rsidRDefault="004D4808" w:rsidP="004D4808">
            <w:pPr>
              <w:widowControl/>
              <w:spacing w:before="100" w:beforeAutospacing="1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7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10</w:t>
            </w:r>
          </w:p>
        </w:tc>
      </w:tr>
    </w:tbl>
    <w:p w14:paraId="3C83B4DF" w14:textId="77777777" w:rsidR="00DB0360" w:rsidRPr="00420581" w:rsidRDefault="00DB0360" w:rsidP="007C1288">
      <w:pPr>
        <w:spacing w:line="20" w:lineRule="exact"/>
      </w:pPr>
    </w:p>
    <w:sectPr w:rsidR="00DB0360" w:rsidRPr="00420581" w:rsidSect="007C1288">
      <w:pgSz w:w="11906" w:h="16838"/>
      <w:pgMar w:top="1361" w:right="1797" w:bottom="1361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83C043" w14:textId="77777777" w:rsidR="00DF4296" w:rsidRDefault="00DF4296" w:rsidP="00420581">
      <w:r>
        <w:separator/>
      </w:r>
    </w:p>
  </w:endnote>
  <w:endnote w:type="continuationSeparator" w:id="0">
    <w:p w14:paraId="18CD261E" w14:textId="77777777" w:rsidR="00DF4296" w:rsidRDefault="00DF4296" w:rsidP="004205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21B622" w14:textId="77777777" w:rsidR="00DF4296" w:rsidRDefault="00DF4296" w:rsidP="00420581">
      <w:r>
        <w:separator/>
      </w:r>
    </w:p>
  </w:footnote>
  <w:footnote w:type="continuationSeparator" w:id="0">
    <w:p w14:paraId="5A58709F" w14:textId="77777777" w:rsidR="00DF4296" w:rsidRDefault="00DF4296" w:rsidP="004205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62FB"/>
    <w:rsid w:val="000D7137"/>
    <w:rsid w:val="000E108E"/>
    <w:rsid w:val="000E3EF0"/>
    <w:rsid w:val="00130FBD"/>
    <w:rsid w:val="00134133"/>
    <w:rsid w:val="002C7592"/>
    <w:rsid w:val="00301AB8"/>
    <w:rsid w:val="00353975"/>
    <w:rsid w:val="00392C54"/>
    <w:rsid w:val="0039518B"/>
    <w:rsid w:val="003F3376"/>
    <w:rsid w:val="00420581"/>
    <w:rsid w:val="0047570E"/>
    <w:rsid w:val="004D4808"/>
    <w:rsid w:val="004E1DF0"/>
    <w:rsid w:val="0051096D"/>
    <w:rsid w:val="0052731C"/>
    <w:rsid w:val="005E6EB5"/>
    <w:rsid w:val="00620E57"/>
    <w:rsid w:val="00625F27"/>
    <w:rsid w:val="006842CF"/>
    <w:rsid w:val="006843B0"/>
    <w:rsid w:val="00684E5C"/>
    <w:rsid w:val="00695CC1"/>
    <w:rsid w:val="006A5792"/>
    <w:rsid w:val="006E295D"/>
    <w:rsid w:val="00707081"/>
    <w:rsid w:val="00714692"/>
    <w:rsid w:val="007367EA"/>
    <w:rsid w:val="007533DA"/>
    <w:rsid w:val="007B48FD"/>
    <w:rsid w:val="007C1288"/>
    <w:rsid w:val="007C6266"/>
    <w:rsid w:val="00800CF7"/>
    <w:rsid w:val="00806FA8"/>
    <w:rsid w:val="008717DC"/>
    <w:rsid w:val="00873309"/>
    <w:rsid w:val="008E38BC"/>
    <w:rsid w:val="00950B75"/>
    <w:rsid w:val="0096633A"/>
    <w:rsid w:val="009A6B70"/>
    <w:rsid w:val="009B19EF"/>
    <w:rsid w:val="009F08F2"/>
    <w:rsid w:val="00A14DC2"/>
    <w:rsid w:val="00A828BE"/>
    <w:rsid w:val="00A93D45"/>
    <w:rsid w:val="00AA4457"/>
    <w:rsid w:val="00AA4C5E"/>
    <w:rsid w:val="00AB5B8D"/>
    <w:rsid w:val="00AF265E"/>
    <w:rsid w:val="00B168AA"/>
    <w:rsid w:val="00BB1545"/>
    <w:rsid w:val="00BE62FB"/>
    <w:rsid w:val="00BE63EE"/>
    <w:rsid w:val="00C7406A"/>
    <w:rsid w:val="00CE68F8"/>
    <w:rsid w:val="00D21D8E"/>
    <w:rsid w:val="00D25174"/>
    <w:rsid w:val="00D27654"/>
    <w:rsid w:val="00DB0360"/>
    <w:rsid w:val="00DF4296"/>
    <w:rsid w:val="00EB3CD0"/>
    <w:rsid w:val="00F42AD8"/>
    <w:rsid w:val="00F45323"/>
    <w:rsid w:val="00F95FEF"/>
    <w:rsid w:val="00FC3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3C494B"/>
  <w15:chartTrackingRefBased/>
  <w15:docId w15:val="{E07AAA36-0FB5-442F-9B6E-DEC975E12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05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05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05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05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05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24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MIN</dc:creator>
  <cp:keywords/>
  <dc:description/>
  <cp:lastModifiedBy>LI MIN</cp:lastModifiedBy>
  <cp:revision>4</cp:revision>
  <dcterms:created xsi:type="dcterms:W3CDTF">2022-05-07T14:44:00Z</dcterms:created>
  <dcterms:modified xsi:type="dcterms:W3CDTF">2022-05-07T15:49:00Z</dcterms:modified>
</cp:coreProperties>
</file>